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AA6" w:rsidRDefault="00830AA6" w:rsidP="00830AA6">
      <w:pPr>
        <w:spacing w:line="480" w:lineRule="auto"/>
        <w:rPr>
          <w:rFonts w:asciiTheme="majorBidi" w:hAnsiTheme="majorBidi" w:cstheme="majorBidi"/>
          <w:color w:val="000000" w:themeColor="text1"/>
        </w:rPr>
      </w:pPr>
      <w:bookmarkStart w:id="0" w:name="_GoBack"/>
      <w:bookmarkEnd w:id="0"/>
      <w:r>
        <w:rPr>
          <w:rFonts w:asciiTheme="majorBidi" w:eastAsia="Arial Unicode MS" w:hAnsiTheme="majorBidi" w:cstheme="majorBidi"/>
          <w:b/>
          <w:bCs/>
          <w:color w:val="000000" w:themeColor="text1"/>
          <w:lang w:val="en-US"/>
        </w:rPr>
        <w:t xml:space="preserve">Supplementary Table 1. </w:t>
      </w:r>
      <w:r>
        <w:rPr>
          <w:rFonts w:asciiTheme="majorBidi" w:eastAsia="Arial Unicode MS" w:hAnsiTheme="majorBidi" w:cstheme="majorBidi"/>
          <w:color w:val="000000" w:themeColor="text1"/>
          <w:lang w:val="en-US"/>
        </w:rPr>
        <w:t xml:space="preserve">Posterior estimates from Bayesian measurement-error–adjusted regression models examining associations between uric acid (UA) intercept and slope and regional striatal DAT binding (caudate/putamen;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more_affected</w:t>
      </w:r>
      <w:proofErr w:type="spellEnd"/>
      <w:r>
        <w:rPr>
          <w:rFonts w:asciiTheme="majorBidi" w:eastAsia="Arial Unicode MS" w:hAnsiTheme="majorBidi" w:cstheme="majorBidi"/>
          <w:color w:val="000000" w:themeColor="text1"/>
          <w:lang w:val="en-US"/>
        </w:rPr>
        <w:t>/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less_affected</w:t>
      </w:r>
      <w:proofErr w:type="spellEnd"/>
      <w:r>
        <w:rPr>
          <w:rFonts w:asciiTheme="majorBidi" w:eastAsia="Arial Unicode MS" w:hAnsiTheme="majorBidi" w:cstheme="majorBidi"/>
          <w:color w:val="000000" w:themeColor="text1"/>
          <w:lang w:val="en-US"/>
        </w:rPr>
        <w:t xml:space="preserve">). Posterior means with corresponding estimation error and 95% credible intervals (CI). </w:t>
      </w:r>
      <w:proofErr w:type="spellStart"/>
      <w:r>
        <w:rPr>
          <w:rFonts w:asciiTheme="majorBidi" w:eastAsia="Arial Unicode MS" w:hAnsiTheme="majorBidi" w:cstheme="majorBidi"/>
          <w:color w:val="000000" w:themeColor="text1"/>
          <w:lang w:val="en-US"/>
        </w:rPr>
        <w:t>Abreviations</w:t>
      </w:r>
      <w:proofErr w:type="spellEnd"/>
      <w:r>
        <w:rPr>
          <w:rFonts w:asciiTheme="majorBidi" w:eastAsia="Arial Unicode MS" w:hAnsiTheme="majorBidi" w:cstheme="majorBidi"/>
          <w:color w:val="000000" w:themeColor="text1"/>
          <w:lang w:val="en-US"/>
        </w:rPr>
        <w:t>: UA, uric acid; DAT, dopamine transporter; CI, credible interval; me, measurement error.</w:t>
      </w:r>
      <w:r>
        <w:rPr>
          <w:rFonts w:asciiTheme="majorBidi" w:eastAsia="Arial Unicode MS" w:hAnsiTheme="majorBidi" w:cstheme="majorBidi"/>
          <w:color w:val="000000" w:themeColor="text1"/>
          <w:lang w:val="en-US"/>
        </w:rPr>
        <w:br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4"/>
        <w:gridCol w:w="2134"/>
        <w:gridCol w:w="1402"/>
        <w:gridCol w:w="1340"/>
        <w:gridCol w:w="1279"/>
        <w:gridCol w:w="1169"/>
      </w:tblGrid>
      <w:tr w:rsidR="00830AA6" w:rsidTr="000D12F8">
        <w:trPr>
          <w:tblHeader/>
          <w:jc w:val="center"/>
        </w:trPr>
        <w:tc>
          <w:tcPr>
            <w:tcW w:w="284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Model</w:t>
            </w:r>
          </w:p>
        </w:tc>
        <w:tc>
          <w:tcPr>
            <w:tcW w:w="2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Parameter</w:t>
            </w:r>
          </w:p>
        </w:tc>
        <w:tc>
          <w:tcPr>
            <w:tcW w:w="140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b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Mean</w:t>
            </w:r>
          </w:p>
        </w:tc>
        <w:tc>
          <w:tcPr>
            <w:tcW w:w="13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Est_Error</w:t>
            </w:r>
            <w:proofErr w:type="spellEnd"/>
          </w:p>
        </w:tc>
        <w:tc>
          <w:tcPr>
            <w:tcW w:w="127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CI_low</w:t>
            </w:r>
            <w:proofErr w:type="spellEnd"/>
          </w:p>
        </w:tc>
        <w:tc>
          <w:tcPr>
            <w:tcW w:w="116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>
              <w:rPr>
                <w:rFonts w:asciiTheme="majorBidi" w:eastAsia="Arial Unicode MS" w:hAnsiTheme="majorBidi" w:cstheme="majorBidi"/>
                <w:b/>
                <w:color w:val="000000" w:themeColor="text1"/>
              </w:rPr>
              <w:t>CI_high</w:t>
            </w:r>
            <w:proofErr w:type="spellEnd"/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Caudate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less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intercept (me)</w:t>
            </w:r>
          </w:p>
        </w:tc>
        <w:tc>
          <w:tcPr>
            <w:tcW w:w="140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44342</w:t>
            </w:r>
          </w:p>
        </w:tc>
        <w:tc>
          <w:tcPr>
            <w:tcW w:w="1340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7519</w:t>
            </w:r>
          </w:p>
        </w:tc>
        <w:tc>
          <w:tcPr>
            <w:tcW w:w="1279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10302</w:t>
            </w:r>
          </w:p>
        </w:tc>
        <w:tc>
          <w:tcPr>
            <w:tcW w:w="1169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1910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Caudate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less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slope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49546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1.99053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3.99191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3.8175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lastRenderedPageBreak/>
              <w:t>Caudate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more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intercept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65754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7382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7811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2099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Caudate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more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slope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06859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1.97954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3.95939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3.8275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Putamen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more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intercept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55818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7254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8450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2013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Putamen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more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slope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68662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1.97557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3.97201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3.8591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Putamen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less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intercept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91729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07541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5308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0.2380</w:t>
            </w:r>
          </w:p>
        </w:tc>
      </w:tr>
      <w:tr w:rsidR="00830AA6" w:rsidTr="000D12F8">
        <w:trPr>
          <w:jc w:val="center"/>
        </w:trPr>
        <w:tc>
          <w:tcPr>
            <w:tcW w:w="2844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Putamen (</w:t>
            </w:r>
            <w:proofErr w:type="spellStart"/>
            <w:r>
              <w:rPr>
                <w:rFonts w:asciiTheme="majorBidi" w:eastAsia="Arial Unicode MS" w:hAnsiTheme="majorBidi" w:cstheme="majorBidi"/>
                <w:color w:val="000000" w:themeColor="text1"/>
              </w:rPr>
              <w:t>less_affected</w:t>
            </w:r>
            <w:proofErr w:type="spellEnd"/>
            <w:r>
              <w:rPr>
                <w:rFonts w:asciiTheme="majorBidi" w:eastAsia="Arial Unicode MS" w:hAnsiTheme="majorBidi" w:cstheme="majorBidi"/>
                <w:color w:val="000000" w:themeColor="text1"/>
              </w:rPr>
              <w:t>)</w:t>
            </w:r>
          </w:p>
        </w:tc>
        <w:tc>
          <w:tcPr>
            <w:tcW w:w="2134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UA slope (me)</w:t>
            </w:r>
          </w:p>
        </w:tc>
        <w:tc>
          <w:tcPr>
            <w:tcW w:w="140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0.073638</w:t>
            </w:r>
          </w:p>
        </w:tc>
        <w:tc>
          <w:tcPr>
            <w:tcW w:w="134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2.01014</w:t>
            </w:r>
          </w:p>
        </w:tc>
        <w:tc>
          <w:tcPr>
            <w:tcW w:w="1279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-3.98567</w:t>
            </w:r>
          </w:p>
        </w:tc>
        <w:tc>
          <w:tcPr>
            <w:tcW w:w="1169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AA6" w:rsidRDefault="00830AA6" w:rsidP="000D12F8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Arial Unicode MS" w:hAnsiTheme="majorBidi" w:cstheme="majorBidi"/>
                <w:color w:val="000000" w:themeColor="text1"/>
              </w:rPr>
              <w:t>3.9000</w:t>
            </w:r>
          </w:p>
        </w:tc>
      </w:tr>
    </w:tbl>
    <w:p w:rsidR="00830AA6" w:rsidRDefault="00830AA6" w:rsidP="00830AA6">
      <w:pPr>
        <w:rPr>
          <w:rFonts w:asciiTheme="majorBidi" w:hAnsiTheme="majorBidi" w:cstheme="majorBidi"/>
          <w:color w:val="000000" w:themeColor="text1"/>
        </w:rPr>
      </w:pPr>
    </w:p>
    <w:p w:rsidR="00031084" w:rsidRDefault="00031084"/>
    <w:sectPr w:rsidR="00031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AA6"/>
    <w:rsid w:val="000138BF"/>
    <w:rsid w:val="000177B0"/>
    <w:rsid w:val="00023D76"/>
    <w:rsid w:val="00031084"/>
    <w:rsid w:val="0006083E"/>
    <w:rsid w:val="000864EE"/>
    <w:rsid w:val="000C37D0"/>
    <w:rsid w:val="000D5C7F"/>
    <w:rsid w:val="000E3283"/>
    <w:rsid w:val="001158A6"/>
    <w:rsid w:val="00124547"/>
    <w:rsid w:val="0014532D"/>
    <w:rsid w:val="00151E22"/>
    <w:rsid w:val="001520C8"/>
    <w:rsid w:val="00170D27"/>
    <w:rsid w:val="00183EC5"/>
    <w:rsid w:val="00196BE3"/>
    <w:rsid w:val="001A3D86"/>
    <w:rsid w:val="001D0875"/>
    <w:rsid w:val="001E2408"/>
    <w:rsid w:val="002067BB"/>
    <w:rsid w:val="00214DC7"/>
    <w:rsid w:val="00236E70"/>
    <w:rsid w:val="002444D6"/>
    <w:rsid w:val="0025266F"/>
    <w:rsid w:val="00252AC2"/>
    <w:rsid w:val="002543DB"/>
    <w:rsid w:val="00277D1A"/>
    <w:rsid w:val="002847F1"/>
    <w:rsid w:val="002F33F1"/>
    <w:rsid w:val="00324AB7"/>
    <w:rsid w:val="0032642A"/>
    <w:rsid w:val="00355A9D"/>
    <w:rsid w:val="00361DF5"/>
    <w:rsid w:val="003725CE"/>
    <w:rsid w:val="003817C5"/>
    <w:rsid w:val="00384DEE"/>
    <w:rsid w:val="00390DAC"/>
    <w:rsid w:val="003A32EA"/>
    <w:rsid w:val="003C6610"/>
    <w:rsid w:val="003D07EA"/>
    <w:rsid w:val="003F06C8"/>
    <w:rsid w:val="003F1A8C"/>
    <w:rsid w:val="00400F8A"/>
    <w:rsid w:val="00415B7D"/>
    <w:rsid w:val="00417AFE"/>
    <w:rsid w:val="00423A3F"/>
    <w:rsid w:val="004423C8"/>
    <w:rsid w:val="004514AB"/>
    <w:rsid w:val="00461A9E"/>
    <w:rsid w:val="004A7F17"/>
    <w:rsid w:val="004B1522"/>
    <w:rsid w:val="004C0D6C"/>
    <w:rsid w:val="004C4B6B"/>
    <w:rsid w:val="004D0DF6"/>
    <w:rsid w:val="004D2786"/>
    <w:rsid w:val="004E563C"/>
    <w:rsid w:val="0052598D"/>
    <w:rsid w:val="005274CB"/>
    <w:rsid w:val="005301CE"/>
    <w:rsid w:val="005372E5"/>
    <w:rsid w:val="005628DF"/>
    <w:rsid w:val="00577DCF"/>
    <w:rsid w:val="0059325E"/>
    <w:rsid w:val="005A1442"/>
    <w:rsid w:val="005D0F43"/>
    <w:rsid w:val="00636B7C"/>
    <w:rsid w:val="0066193F"/>
    <w:rsid w:val="00666461"/>
    <w:rsid w:val="006712A7"/>
    <w:rsid w:val="006759B3"/>
    <w:rsid w:val="00683FA4"/>
    <w:rsid w:val="00684B4A"/>
    <w:rsid w:val="006865C8"/>
    <w:rsid w:val="006A12D1"/>
    <w:rsid w:val="006A6C41"/>
    <w:rsid w:val="006C6755"/>
    <w:rsid w:val="00716C10"/>
    <w:rsid w:val="0074430D"/>
    <w:rsid w:val="00753DBA"/>
    <w:rsid w:val="00756908"/>
    <w:rsid w:val="0076206F"/>
    <w:rsid w:val="00780807"/>
    <w:rsid w:val="00783242"/>
    <w:rsid w:val="00783B8D"/>
    <w:rsid w:val="0078773A"/>
    <w:rsid w:val="007C42A7"/>
    <w:rsid w:val="007C634A"/>
    <w:rsid w:val="007D59A7"/>
    <w:rsid w:val="007E3FFD"/>
    <w:rsid w:val="007F3DFC"/>
    <w:rsid w:val="00830AA6"/>
    <w:rsid w:val="0084319B"/>
    <w:rsid w:val="00850EDC"/>
    <w:rsid w:val="00856732"/>
    <w:rsid w:val="00860670"/>
    <w:rsid w:val="008E015C"/>
    <w:rsid w:val="0094360C"/>
    <w:rsid w:val="00984962"/>
    <w:rsid w:val="00985529"/>
    <w:rsid w:val="009A49A8"/>
    <w:rsid w:val="009B1DEE"/>
    <w:rsid w:val="009E2249"/>
    <w:rsid w:val="009F4B8D"/>
    <w:rsid w:val="009F7C98"/>
    <w:rsid w:val="00A2213F"/>
    <w:rsid w:val="00A54E29"/>
    <w:rsid w:val="00A63886"/>
    <w:rsid w:val="00A8059C"/>
    <w:rsid w:val="00A96625"/>
    <w:rsid w:val="00AA1063"/>
    <w:rsid w:val="00AB1DAF"/>
    <w:rsid w:val="00AB1EA6"/>
    <w:rsid w:val="00AB7F07"/>
    <w:rsid w:val="00AD1718"/>
    <w:rsid w:val="00AE3F49"/>
    <w:rsid w:val="00B02E46"/>
    <w:rsid w:val="00B03A05"/>
    <w:rsid w:val="00B12F46"/>
    <w:rsid w:val="00B220EC"/>
    <w:rsid w:val="00B31F1B"/>
    <w:rsid w:val="00B61EA4"/>
    <w:rsid w:val="00B716C3"/>
    <w:rsid w:val="00B80B8B"/>
    <w:rsid w:val="00BE1894"/>
    <w:rsid w:val="00BE1A2F"/>
    <w:rsid w:val="00BF0A24"/>
    <w:rsid w:val="00C55C60"/>
    <w:rsid w:val="00C768EF"/>
    <w:rsid w:val="00C954E2"/>
    <w:rsid w:val="00C9664F"/>
    <w:rsid w:val="00CA1692"/>
    <w:rsid w:val="00CB41CF"/>
    <w:rsid w:val="00D062AA"/>
    <w:rsid w:val="00D1500A"/>
    <w:rsid w:val="00D154BF"/>
    <w:rsid w:val="00D26C37"/>
    <w:rsid w:val="00D3380E"/>
    <w:rsid w:val="00D62859"/>
    <w:rsid w:val="00D72675"/>
    <w:rsid w:val="00DE2CBF"/>
    <w:rsid w:val="00E154DC"/>
    <w:rsid w:val="00E2143C"/>
    <w:rsid w:val="00E27533"/>
    <w:rsid w:val="00E44130"/>
    <w:rsid w:val="00E57B5C"/>
    <w:rsid w:val="00E634BE"/>
    <w:rsid w:val="00E64B63"/>
    <w:rsid w:val="00E700FA"/>
    <w:rsid w:val="00E75447"/>
    <w:rsid w:val="00EF28BF"/>
    <w:rsid w:val="00EF444D"/>
    <w:rsid w:val="00F44146"/>
    <w:rsid w:val="00F53744"/>
    <w:rsid w:val="00F6170F"/>
    <w:rsid w:val="00F62A65"/>
    <w:rsid w:val="00F96401"/>
    <w:rsid w:val="00F96693"/>
    <w:rsid w:val="00FA47F4"/>
    <w:rsid w:val="00FB35B2"/>
    <w:rsid w:val="00FB35C2"/>
    <w:rsid w:val="00FB715F"/>
    <w:rsid w:val="00FC10D3"/>
    <w:rsid w:val="00FC6009"/>
    <w:rsid w:val="00FE25A3"/>
    <w:rsid w:val="00FE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D901A-6515-42B6-B6B7-F19AABE9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P</dc:creator>
  <cp:keywords/>
  <dc:description/>
  <cp:lastModifiedBy>Vijayalakshmi R Rajendran B</cp:lastModifiedBy>
  <cp:revision>2</cp:revision>
  <dcterms:created xsi:type="dcterms:W3CDTF">2026-03-21T07:28:00Z</dcterms:created>
  <dcterms:modified xsi:type="dcterms:W3CDTF">2026-03-31T17:44:00Z</dcterms:modified>
</cp:coreProperties>
</file>